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>Independent variable: CC</w:t>
      </w:r>
      <w:r w:rsidR="00D85F5B">
        <w:rPr>
          <w:rFonts w:ascii="Arial" w:eastAsia="Times New Roman" w:hAnsi="Arial" w:cs="Arial"/>
          <w:sz w:val="18"/>
          <w:szCs w:val="20"/>
          <w:lang w:eastAsia="de-DE"/>
        </w:rPr>
        <w:t>;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 dependent variable: FMWT</w:t>
      </w:r>
      <w:r w:rsidRPr="00BB7180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ost</w:t>
      </w:r>
    </w:p>
    <w:p w:rsid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8"/>
          <w:szCs w:val="20"/>
          <w:lang w:eastAsia="de-DE"/>
        </w:rPr>
      </w:pP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           OLS Regression Results                            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Dep. Variable:                fmt_M12   R-squared:                       0.054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Model:                            OLS   Adj. R-squared:                  0.048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Method:                 Least Squares   F-statistic:                     8.746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Date:                Tue, 26 Jul 2022   Prob (F-statistic):            0.00360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Time:                        15:30:45   Log-Likelihood:                -688.88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No. Observations:                 154   AIC:                             1382.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Df Residuals:                     152   BIC:                             1388.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Df Model:                           1                                         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Covariance Type:            nonrobust                                         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coef    std err          t      P&gt;|t|      [0.025      0.975]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------------------------------------------------------------------------------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const         11.7750     15.426      0.763      0.446     -18.702      42.252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CC            60.2965     20.389      2.957      0.004      20.014     100.579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Omnibus:                        3.725   Durbin-Watson:                   1.881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Prob(Omnibus):                  0.155   Jarque-Bera (JB):                2.846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Skew:                          -0.199   Prob(JB):                        0.241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Kurtosis:                       2.466   Cond. No.                         18.6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BB7180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5D5B0D" w:rsidRDefault="005D5B0D">
      <w:pPr>
        <w:rPr>
          <w:sz w:val="20"/>
        </w:rPr>
      </w:pPr>
    </w:p>
    <w:p w:rsid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 xml:space="preserve">Independent variable: </w:t>
      </w:r>
      <w:r>
        <w:rPr>
          <w:rFonts w:ascii="Arial" w:eastAsia="Times New Roman" w:hAnsi="Arial" w:cs="Arial"/>
          <w:sz w:val="18"/>
          <w:szCs w:val="20"/>
          <w:lang w:eastAsia="de-DE"/>
        </w:rPr>
        <w:t>IA</w:t>
      </w:r>
      <w:r w:rsidR="00D85F5B">
        <w:rPr>
          <w:rFonts w:ascii="Arial" w:eastAsia="Times New Roman" w:hAnsi="Arial" w:cs="Arial"/>
          <w:sz w:val="18"/>
          <w:szCs w:val="20"/>
          <w:lang w:eastAsia="de-DE"/>
        </w:rPr>
        <w:t>;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 dependent variable: FMWT</w:t>
      </w:r>
      <w:r w:rsidRPr="00BB7180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ost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</w:t>
      </w:r>
    </w:p>
    <w:p w:rsidR="00BB7180" w:rsidRPr="00BB7180" w:rsidRDefault="00BB7180" w:rsidP="00BB718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 xml:space="preserve">                            OLS Regression Results                            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Dep. Variable:                fmt_M12   R-squared:                       0.049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Model:                            OLS   Adj. R-squared:                  0.042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Method:                 Least Squares   F-statistic:                     7.772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Date:                Tue, 26 Jul 2022   Prob (F-statistic):            0.00599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Time:                        15:30:45   Log-Likelihood:                -689.35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No. Observations:                 154   AIC:                             1383.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Df Residuals:                     152   BIC:                             1389.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 xml:space="preserve">Df Model:                           1                                         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 xml:space="preserve">Covariance Type:            nonrobust                                         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 xml:space="preserve">                 coef    std err          t      P&gt;|t|      [0.025      0.975]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------------------------------------------------------------------------------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const         26.3382     11.172      2.357      0.020       4.265      48.411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IA             0.0588      0.021      2.788      0.006       0.017       0.100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Omnibus:                        4.607   Durbin-Watson:                   1.853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Prob(Omnibus):                  0.100   Jarque-Bera (JB):                3.240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Skew:                          -0.203   Prob(JB):                        0.198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Kurtosis:                       2.417   Cond. No.                     3.43e+03</w:t>
      </w:r>
    </w:p>
    <w:p w:rsidR="00BB7180" w:rsidRPr="00D85F5B" w:rsidRDefault="00BB7180" w:rsidP="00BB7180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BB7180" w:rsidRDefault="00BB7180">
      <w:pPr>
        <w:rPr>
          <w:sz w:val="20"/>
        </w:rPr>
      </w:pPr>
    </w:p>
    <w:p w:rsidR="00D85F5B" w:rsidRDefault="00D85F5B">
      <w:pPr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br w:type="page"/>
      </w:r>
    </w:p>
    <w:p w:rsidR="00D85F5B" w:rsidRDefault="00D85F5B" w:rsidP="00D85F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lastRenderedPageBreak/>
        <w:t>Independent variable</w:t>
      </w:r>
      <w:r>
        <w:rPr>
          <w:rFonts w:ascii="Arial" w:eastAsia="Times New Roman" w:hAnsi="Arial" w:cs="Arial"/>
          <w:sz w:val="18"/>
          <w:szCs w:val="20"/>
          <w:lang w:eastAsia="de-DE"/>
        </w:rPr>
        <w:t>s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: </w:t>
      </w:r>
      <w:r>
        <w:rPr>
          <w:rFonts w:ascii="Arial" w:eastAsia="Times New Roman" w:hAnsi="Arial" w:cs="Arial"/>
          <w:sz w:val="18"/>
          <w:szCs w:val="20"/>
          <w:lang w:eastAsia="de-DE"/>
        </w:rPr>
        <w:t>CC</w:t>
      </w:r>
      <w:r>
        <w:rPr>
          <w:rFonts w:ascii="Arial" w:eastAsia="Times New Roman" w:hAnsi="Arial" w:cs="Arial"/>
          <w:sz w:val="18"/>
          <w:szCs w:val="20"/>
          <w:lang w:eastAsia="de-DE"/>
        </w:rPr>
        <w:t>,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age at implantation, duration of hearing impairment;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 dependent variable: FMWT</w:t>
      </w:r>
      <w:r w:rsidRPr="00BB7180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ost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</w:t>
      </w:r>
    </w:p>
    <w:p w:rsidR="00D85F5B" w:rsidRPr="00D85F5B" w:rsidRDefault="00D85F5B" w:rsidP="00D85F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</w:p>
    <w:p w:rsidR="00D85F5B" w:rsidRPr="00D85F5B" w:rsidRDefault="00D85F5B" w:rsidP="00D85F5B">
      <w:pPr>
        <w:pStyle w:val="HTMLVorformatiert"/>
        <w:rPr>
          <w:sz w:val="16"/>
        </w:rPr>
      </w:pPr>
      <w:r>
        <w:t xml:space="preserve"> </w:t>
      </w:r>
      <w:r w:rsidRPr="00D85F5B">
        <w:rPr>
          <w:sz w:val="16"/>
        </w:rPr>
        <w:t xml:space="preserve">                           OLS Regression Results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ep. Variable:                fmt_M12   R-squared:                       0.177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Model:                            OLS   Adj. R-squared:                  0.161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Method:                 Least Squares   F-statistic:                     10.76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ate:                Tue, 26 Jul 2022   Prob (F-statistic):           1.90e-06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Time:                        15:30:45   Log-Likelihood:                -678.17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No. Observations:                 154   AIC:                             1364.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f Residuals:                     150   BIC:                             1376.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Df Model:                           3             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Covariance Type:            nonrobust             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                             coef    std err          t      P&gt;|t|      [0.025      0.975]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------------------------------------------------------------------------------------------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const                     37.4814     16.445      2.279      0.024       4.988      69.975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CC                        61.6375     19.149      3.219      0.002      23.800      99.475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mplant_age               -0.5006      0.116     -4.313      0.000      -0.730      -0.271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psi_impaired_duration     0.1957      0.106      1.853      0.066      -0.013       0.404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Omnibus:                        2.682   Durbin-Watson:                   1.913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Prob(Omnibus):                  0.262   Jarque-Bera (JB):                2.043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Skew:                          -0.121   Prob(JB):                        0.360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Kurtosis:                       2.491   Cond. No.                     1.05e+03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BB7180" w:rsidRDefault="00BB7180">
      <w:pPr>
        <w:rPr>
          <w:sz w:val="20"/>
        </w:rPr>
      </w:pPr>
    </w:p>
    <w:p w:rsidR="00D85F5B" w:rsidRDefault="00D85F5B" w:rsidP="00D85F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 xml:space="preserve">Independent variables: </w:t>
      </w:r>
      <w:r>
        <w:rPr>
          <w:rFonts w:ascii="Arial" w:eastAsia="Times New Roman" w:hAnsi="Arial" w:cs="Arial"/>
          <w:sz w:val="18"/>
          <w:szCs w:val="20"/>
          <w:lang w:eastAsia="de-DE"/>
        </w:rPr>
        <w:t>IA</w:t>
      </w:r>
      <w:r>
        <w:rPr>
          <w:rFonts w:ascii="Arial" w:eastAsia="Times New Roman" w:hAnsi="Arial" w:cs="Arial"/>
          <w:sz w:val="18"/>
          <w:szCs w:val="20"/>
          <w:lang w:eastAsia="de-DE"/>
        </w:rPr>
        <w:t>, age at implantation, duration of hearing impairment;  dependent variable: FMWT</w:t>
      </w:r>
      <w:r w:rsidRPr="00BB7180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ost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</w:t>
      </w:r>
    </w:p>
    <w:p w:rsidR="00D85F5B" w:rsidRDefault="00D85F5B" w:rsidP="00D85F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                            OLS Regression Results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ep. Variable:                fmt_M12   R-squared:                       0.171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Model:                            OLS   Adj. R-squared:                  0.155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Method:                 Least Squares   F-statistic:                     10.34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ate:                Tue, 26 Jul 2022   Prob (F-statistic):           3.14e-06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Time:                        15:30:45   Log-Likelihood:                -678.71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No. Observations:                 154   AIC:                             1365.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f Residuals:                     150   BIC:                             1378.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Df Model:                           3             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Covariance Type:            nonrobust             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                             coef    std err          t      P&gt;|t|      [0.025      0.975]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------------------------------------------------------------------------------------------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const                     52.0056     13.158      3.952      0.000      26.006      78.005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A                         0.0603      0.020      3.043      0.003       0.021       0.099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mplant_age               -0.4984      0.116     -4.279      0.000      -0.729      -0.268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psi_impaired_duration     0.2004      0.106      1.890      0.061      -0.009       0.410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Omnibus:                        2.840   Durbin-Watson:                   1.896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Prob(Omnibus):                  0.242   Jarque-Bera (JB):                2.126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Skew:                          -0.124   Prob(JB):                        0.345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Kurtosis:                       2.481   Cond. No.                     4.34e+03</w:t>
      </w:r>
    </w:p>
    <w:p w:rsid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Default="00D85F5B">
      <w:pPr>
        <w:rPr>
          <w:rFonts w:ascii="Courier New" w:eastAsia="Times New Roman" w:hAnsi="Courier New" w:cs="Courier New"/>
          <w:sz w:val="16"/>
          <w:szCs w:val="20"/>
          <w:lang w:eastAsia="de-DE"/>
        </w:rPr>
      </w:pPr>
      <w:r>
        <w:rPr>
          <w:sz w:val="16"/>
        </w:rPr>
        <w:br w:type="page"/>
      </w:r>
    </w:p>
    <w:p w:rsidR="00D85F5B" w:rsidRDefault="00D85F5B" w:rsidP="00D85F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lastRenderedPageBreak/>
        <w:t>Independent variables: CC, age at implantation, duration of hearing impairment</w:t>
      </w:r>
      <w:r>
        <w:rPr>
          <w:rFonts w:ascii="Arial" w:eastAsia="Times New Roman" w:hAnsi="Arial" w:cs="Arial"/>
          <w:sz w:val="18"/>
          <w:szCs w:val="20"/>
          <w:lang w:eastAsia="de-DE"/>
        </w:rPr>
        <w:t>, FMWT</w:t>
      </w:r>
      <w:r w:rsidRPr="00D85F5B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re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; </w:t>
      </w:r>
    </w:p>
    <w:p w:rsidR="00D85F5B" w:rsidRPr="00D85F5B" w:rsidRDefault="00D85F5B" w:rsidP="00D85F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>dependent variable: FMWT</w:t>
      </w:r>
      <w:r w:rsidRPr="00BB7180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ost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</w:t>
      </w:r>
    </w:p>
    <w:p w:rsidR="00D85F5B" w:rsidRDefault="00D85F5B" w:rsidP="00D85F5B">
      <w:pPr>
        <w:pStyle w:val="HTMLVorformatiert"/>
      </w:pP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                            OLS Regression Results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ep. Variable:                fmt_M12   R-squared:                       0.337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Model:                            OLS   Adj. R-squared:                  0.315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Method:                 Least Squares   F-statistic:                     15.24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ate:                Tue, 26 Jul 2022   Prob (F-statistic):           4.17e-10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Time:                        15:30:45   Log-Likelihood:                -535.61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No. Observations:                 125   AIC:                             1081.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f Residuals:                     120   BIC:                             1095.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Df Model:                           4             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Covariance Type:            nonrobust             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                             coef    std err          t      P&gt;|t|      [0.025      0.975]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------------------------------------------------------------------------------------------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const                     29.3497     16.200      1.812      0.073      -2.724      61.424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CC                        77.4923     18.388      4.214      0.000      41.086     113.899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mplant_age               -0.6432      0.122     -5.260      0.000      -0.885      -0.401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psi_impaired_duration     0.1949      0.108      1.807      0.073      -0.019       0.409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b_opt_headphones          0.2720      0.071      3.841      0.000       0.132       0.412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Omnibus:                        1.966   Durbin-Watson:                   1.927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Prob(Omnibus):                  0.374   Jarque-Bera (JB):                1.699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Skew:                          -0.155   Prob(JB):                        0.428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Kurtosis:                       2.521   Cond. No.                     1.09e+03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Default="00D85F5B">
      <w:pPr>
        <w:rPr>
          <w:sz w:val="20"/>
        </w:rPr>
      </w:pPr>
    </w:p>
    <w:p w:rsidR="00D85F5B" w:rsidRDefault="00D85F5B" w:rsidP="00D85F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 xml:space="preserve">Independent variables: </w:t>
      </w:r>
      <w:r>
        <w:rPr>
          <w:rFonts w:ascii="Arial" w:eastAsia="Times New Roman" w:hAnsi="Arial" w:cs="Arial"/>
          <w:sz w:val="18"/>
          <w:szCs w:val="20"/>
          <w:lang w:eastAsia="de-DE"/>
        </w:rPr>
        <w:t>IA</w:t>
      </w:r>
      <w:r>
        <w:rPr>
          <w:rFonts w:ascii="Arial" w:eastAsia="Times New Roman" w:hAnsi="Arial" w:cs="Arial"/>
          <w:sz w:val="18"/>
          <w:szCs w:val="20"/>
          <w:lang w:eastAsia="de-DE"/>
        </w:rPr>
        <w:t>, age at implantation, duration of hearing impairment, FMWT</w:t>
      </w:r>
      <w:r w:rsidRPr="00D85F5B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re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; </w:t>
      </w:r>
    </w:p>
    <w:p w:rsidR="00D85F5B" w:rsidRDefault="00D85F5B" w:rsidP="00D85F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>dependent variable: FMWT</w:t>
      </w:r>
      <w:r w:rsidRPr="00BB7180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ost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</w:t>
      </w:r>
    </w:p>
    <w:p w:rsidR="00D85F5B" w:rsidRPr="00D85F5B" w:rsidRDefault="00D85F5B" w:rsidP="00D85F5B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                            OLS Regression Results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ep. Variable:                fmt_M12   R-squared:                       0.326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Model:                            OLS   Adj. R-squared:                  0.303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Method:                 Least Squares   F-statistic:                     14.48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ate:                Tue, 26 Jul 2022   Prob (F-statistic):           1.12e-09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Time:                        15:30:45   Log-Likelihood:                -536.67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No. Observations:                 125   AIC:                             1083.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f Residuals:                     120   BIC:                             1097.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Df Model:                           4             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Covariance Type:            nonrobust                                         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 xml:space="preserve">                             coef    std err          t      P&gt;|t|      [0.025      0.975]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------------------------------------------------------------------------------------------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const                     48.9264     13.056      3.747      0.000      23.076      74.777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A                         0.0745      0.019      3.929      0.000       0.037       0.112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mplant_age               -0.6442      0.123     -5.223      0.000      -0.888      -0.400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ipsi_impaired_duration     0.1956      0.109      1.797      0.075      -0.020       0.411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db_opt_headphones          0.2555      0.071      3.590      0.000       0.115       0.396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Omnibus:                        2.269   Durbin-Watson:                   1.917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Prob(Omnibus):                  0.322   Jarque-Bera (JB):                1.740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Skew:                          -0.113   Prob(JB):                        0.419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Kurtosis:                       2.468   Cond. No.                     4.28e+03</w:t>
      </w:r>
    </w:p>
    <w:p w:rsidR="00D85F5B" w:rsidRPr="00D85F5B" w:rsidRDefault="00D85F5B" w:rsidP="00D85F5B">
      <w:pPr>
        <w:pStyle w:val="HTMLVorformatiert"/>
        <w:rPr>
          <w:sz w:val="16"/>
        </w:rPr>
      </w:pPr>
      <w:r w:rsidRPr="00D85F5B">
        <w:rPr>
          <w:sz w:val="16"/>
        </w:rPr>
        <w:t>==============================================================================</w:t>
      </w:r>
    </w:p>
    <w:p w:rsidR="007F3A2A" w:rsidRDefault="007F3A2A">
      <w:pPr>
        <w:rPr>
          <w:sz w:val="20"/>
        </w:rPr>
      </w:pPr>
      <w:r>
        <w:rPr>
          <w:sz w:val="20"/>
        </w:rPr>
        <w:br w:type="page"/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lastRenderedPageBreak/>
        <w:t xml:space="preserve">Independent variable: CC;  dependent variable: </w:t>
      </w:r>
      <w:r>
        <w:rPr>
          <w:rFonts w:ascii="Arial" w:eastAsia="Times New Roman" w:hAnsi="Arial" w:cs="Arial"/>
          <w:sz w:val="18"/>
          <w:szCs w:val="20"/>
          <w:lang w:eastAsia="de-DE"/>
        </w:rPr>
        <w:t>HSM</w:t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           OLS Regression Results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ep. Variable:          hsm_10_db_M12   R-squared:                       0.006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odel:                            OLS   Adj. R-squared:                 -0.00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ethod:                 Least Squares   F-statistic:                    0.9116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ate:                Tue, 26 Jul 2022   Prob (F-statistic):              0.34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Time:                        15:30:45   Log-Likelihood:                -669.93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No. Observations:                 143   AIC:                             1344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f Residuals:                     141   BIC:                             1350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Df Model:                           1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Covariance Type:            nonrobust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coef    std err          t      P&gt;|t|      [0.025      0.975]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------------------------------------------------------------------------------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const         28.8527     19.353      1.491      0.138      -9.407      67.112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CC            24.3863     25.541      0.955      0.341     -26.106      74.878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Omnibus:                       30.946   Durbin-Watson:                   1.928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Prob(Omnibus):                  0.000   Jarque-Bera (JB):                7.075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Skew:                          -0.100   Prob(JB):                       0.029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Kurtosis:                       1.929   Cond. No.                         18.2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BB7180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 xml:space="preserve">Independent variable: </w:t>
      </w:r>
      <w:r>
        <w:rPr>
          <w:rFonts w:ascii="Arial" w:eastAsia="Times New Roman" w:hAnsi="Arial" w:cs="Arial"/>
          <w:sz w:val="18"/>
          <w:szCs w:val="20"/>
          <w:lang w:eastAsia="de-DE"/>
        </w:rPr>
        <w:t>IA</w:t>
      </w:r>
      <w:r>
        <w:rPr>
          <w:rFonts w:ascii="Arial" w:eastAsia="Times New Roman" w:hAnsi="Arial" w:cs="Arial"/>
          <w:sz w:val="18"/>
          <w:szCs w:val="20"/>
          <w:lang w:eastAsia="de-DE"/>
        </w:rPr>
        <w:t>;  dependent variable: HSM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de-DE"/>
        </w:rPr>
      </w:pP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           OLS Regression Results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ep. Variable:          hsm_10_db_M12   R-squared:                       0.008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odel:                            OLS   Adj. R-squared:                  0.00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ethod:                 Least Squares   F-statistic:                     1.18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ate:                Tue, 26 Jul 2022   Prob (F-statistic):              0.279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Time:                        15:30:45   Log-Likelihood:                -669.80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No. Observations:                 143   AIC:                             1344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f Residuals:                     141   BIC:                             1350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Df Model:                           1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Covariance Type:            nonrobust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coef    std err          t      P&gt;|t|      [0.025      0.975]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------------------------------------------------------------------------------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const         32.2251     13.966      2.307      0.022       4.616      59.834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IA             0.0286      0.026      1.087      0.279      -0.023       0.08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Omnibus:                       31.596   Durbin-Watson:                   1.928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Prob(Omnibus):                  0.000   Jarque-Bera (JB):                7.132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Skew:                          -0.100   Prob(JB):                       0.0283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Kurtosis:                       1.924   Cond. No.                     3.36e+03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</w:p>
    <w:p w:rsidR="007F3A2A" w:rsidRDefault="007F3A2A">
      <w:pPr>
        <w:rPr>
          <w:sz w:val="20"/>
        </w:rPr>
      </w:pPr>
      <w:r>
        <w:rPr>
          <w:sz w:val="20"/>
        </w:rPr>
        <w:br w:type="page"/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lastRenderedPageBreak/>
        <w:t xml:space="preserve">Independent variable: CC;  dependent variable: </w:t>
      </w:r>
      <w:r w:rsidRPr="007F3A2A">
        <w:rPr>
          <w:rFonts w:ascii="Arial" w:eastAsia="Times New Roman" w:hAnsi="Arial" w:cs="Arial"/>
          <w:sz w:val="18"/>
          <w:szCs w:val="20"/>
          <w:lang w:eastAsia="de-DE"/>
        </w:rPr>
        <w:t>ΔFMWT</w:t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            OLS Regression Results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ep. Variable:     delta_M12_headphones   R-squared:                       0.083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odel:                              OLS   Adj. R-squared:                  0.075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ethod:                   Least Squares   F-statistic:                     11.08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ate:                  Tue, 26 Jul 2022   Prob (F-statistic):            0.00115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Time:                          15:30:45   Log-Likelihood:                -581.79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No. Observations:                   125   AIC:                             1168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f Residuals:                       123   BIC:                             1173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Df Model:                             1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Covariance Type:              nonrobust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coef    std err          t      P&gt;|t|      [0.025      0.975]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------------------------------------------------------------------------------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const        -32.4429     19.545     -1.660      0.099     -71.131       6.246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CC            86.7434     26.063      3.328      0.001      35.154     138.333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Omnibus:                        4.324   Durbin-Watson:                   1.755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Prob(Omnibus):                  0.115   Jarque-Bera (JB):                4.320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Skew:                          -0.420   Prob(JB):                        0.115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Kurtosis:                       2.646   Cond. No.                         17.7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 xml:space="preserve">Independent variable: </w:t>
      </w:r>
      <w:r>
        <w:rPr>
          <w:rFonts w:ascii="Arial" w:eastAsia="Times New Roman" w:hAnsi="Arial" w:cs="Arial"/>
          <w:sz w:val="18"/>
          <w:szCs w:val="20"/>
          <w:lang w:eastAsia="de-DE"/>
        </w:rPr>
        <w:t>IA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;  dependent variable: </w:t>
      </w:r>
      <w:r w:rsidRPr="007F3A2A">
        <w:rPr>
          <w:rFonts w:ascii="Arial" w:eastAsia="Times New Roman" w:hAnsi="Arial" w:cs="Arial"/>
          <w:sz w:val="18"/>
          <w:szCs w:val="20"/>
          <w:lang w:eastAsia="de-DE"/>
        </w:rPr>
        <w:t>ΔFMWT</w:t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            OLS Regression Results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ep. Variable:     delta_M12_headphones   R-squared:                       0.057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odel:                              OLS   Adj. R-squared:                  0.049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ethod:                   Least Squares   F-statistic:                     7.376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ate:                  Tue, 26 Jul 2022   Prob (F-statistic):            0.00756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Time:                          15:30:45   Log-Likelihood:                -583.54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No. Observations:                   125   AIC:                             1171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f Residuals:                       123   BIC:                             1177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Df Model:                             1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Covariance Type:              nonrobust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coef    std err          t      P&gt;|t|      [0.025      0.975]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------------------------------------------------------------------------------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const         -5.9710     14.231     -0.420      0.676     -34.141      22.199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IA             0.0736      0.027      2.716      0.008       0.020       0.127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Omnibus:                        3.738   Durbin-Watson:                   1.725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Prob(Omnibus):                  0.154   Jarque-Bera (JB):                3.766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Skew:                          -0.396   Prob(JB):                        0.152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Kurtosis:                       2.693   Cond. No.                     3.22e+03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Default="007F3A2A">
      <w:pPr>
        <w:rPr>
          <w:sz w:val="20"/>
        </w:rPr>
      </w:pPr>
      <w:r>
        <w:rPr>
          <w:sz w:val="20"/>
        </w:rPr>
        <w:br w:type="page"/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lastRenderedPageBreak/>
        <w:t>Independent variables: CC, age at implantation, duration of hearing impairment, FMWT</w:t>
      </w:r>
      <w:r w:rsidRPr="00D85F5B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re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; </w:t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 xml:space="preserve">dependent variable: </w:t>
      </w:r>
      <w:r w:rsidRPr="007F3A2A">
        <w:rPr>
          <w:rFonts w:ascii="Arial" w:eastAsia="Times New Roman" w:hAnsi="Arial" w:cs="Arial"/>
          <w:sz w:val="18"/>
          <w:szCs w:val="20"/>
          <w:lang w:eastAsia="de-DE"/>
        </w:rPr>
        <w:t>ΔFMWT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            OLS Regression Results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ep. Variable:     delta_M12_headphones   R-squared:                       0.562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odel:                              OLS   Adj. R-squared:                  0.547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ethod:                   Least Squares   F-statistic:                     38.46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ate:                  Tue, 26 Jul 2022   Prob (F-statistic):           1.10e-20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Time:                          15:30:45   Log-Likelihood:                -535.6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No. Observations:                   125   AIC:                             1081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f Residuals:                       120   BIC:                             1095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Df Model:                             4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Covariance Type:              nonrobust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            coef    std err          t      P&gt;|t|      [0.025      0.975]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------------------------------------------------------------------------------------------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const                     29.3497     16.200      1.812      0.073      -2.724      61.424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CC                        77.4923     18.388      4.214      0.000      41.086     113.899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implant_age               -0.6432      0.122     -5.260      0.000      -0.885      -0.40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ipsi_impaired_duration     0.1949      0.108      1.807      0.073      -0.019       0.409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b_opt_headphones         -0.7280      0.071    -10.281      0.000      -0.868      -0.588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Omnibus:                        1.966   Durbin-Watson:                   1.927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Prob(Omnibus):                  0.374   Jarque-Bera (JB):                1.699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Skew:                          -0.155   Prob(JB):                        0.428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Kurtosis:                       2.521   Cond. No.                     1.09e+03</w:t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</w:p>
    <w:p w:rsidR="00D85F5B" w:rsidRDefault="00D85F5B">
      <w:pPr>
        <w:rPr>
          <w:sz w:val="20"/>
        </w:rPr>
      </w:pP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 xml:space="preserve">Independent variables: </w:t>
      </w:r>
      <w:r>
        <w:rPr>
          <w:rFonts w:ascii="Arial" w:eastAsia="Times New Roman" w:hAnsi="Arial" w:cs="Arial"/>
          <w:sz w:val="18"/>
          <w:szCs w:val="20"/>
          <w:lang w:eastAsia="de-DE"/>
        </w:rPr>
        <w:t>IA</w:t>
      </w:r>
      <w:bookmarkStart w:id="0" w:name="_GoBack"/>
      <w:bookmarkEnd w:id="0"/>
      <w:r>
        <w:rPr>
          <w:rFonts w:ascii="Arial" w:eastAsia="Times New Roman" w:hAnsi="Arial" w:cs="Arial"/>
          <w:sz w:val="18"/>
          <w:szCs w:val="20"/>
          <w:lang w:eastAsia="de-DE"/>
        </w:rPr>
        <w:t>, age at implantation, duration of hearing impairment, FMWT</w:t>
      </w:r>
      <w:r w:rsidRPr="00D85F5B">
        <w:rPr>
          <w:rFonts w:ascii="Arial" w:eastAsia="Times New Roman" w:hAnsi="Arial" w:cs="Arial"/>
          <w:sz w:val="18"/>
          <w:szCs w:val="20"/>
          <w:vertAlign w:val="subscript"/>
          <w:lang w:eastAsia="de-DE"/>
        </w:rPr>
        <w:t>pre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; </w:t>
      </w:r>
    </w:p>
    <w:p w:rsid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  <w:r>
        <w:rPr>
          <w:rFonts w:ascii="Arial" w:eastAsia="Times New Roman" w:hAnsi="Arial" w:cs="Arial"/>
          <w:sz w:val="18"/>
          <w:szCs w:val="20"/>
          <w:lang w:eastAsia="de-DE"/>
        </w:rPr>
        <w:t xml:space="preserve">dependent variable: </w:t>
      </w:r>
      <w:r w:rsidRPr="007F3A2A">
        <w:rPr>
          <w:rFonts w:ascii="Arial" w:eastAsia="Times New Roman" w:hAnsi="Arial" w:cs="Arial"/>
          <w:sz w:val="18"/>
          <w:szCs w:val="20"/>
          <w:lang w:eastAsia="de-DE"/>
        </w:rPr>
        <w:t>ΔFMWT</w:t>
      </w:r>
      <w:r>
        <w:rPr>
          <w:rFonts w:ascii="Arial" w:eastAsia="Times New Roman" w:hAnsi="Arial" w:cs="Arial"/>
          <w:sz w:val="18"/>
          <w:szCs w:val="20"/>
          <w:lang w:eastAsia="de-DE"/>
        </w:rPr>
        <w:t xml:space="preserve">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8"/>
          <w:szCs w:val="20"/>
          <w:lang w:eastAsia="de-DE"/>
        </w:rPr>
      </w:pP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            OLS Regression Results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ep. Variable:     delta_M12_headphones   R-squared:                       0.554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odel:                              OLS   Adj. R-squared:                  0.539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Method:                   Least Squares   F-statistic:                     37.3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ate:                  Tue, 26 Jul 2022   Prob (F-statistic):           3.00e-20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Time:                          15:30:45   Log-Likelihood:                -536.67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No. Observations:                   125   AIC:                             1083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f Residuals:                       120   BIC:                             1097.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Df Model:                             4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Covariance Type:              nonrobust                                         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 xml:space="preserve">                             coef    std err          t      P&gt;|t|      [0.025      0.975]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------------------------------------------------------------------------------------------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const                     48.9264     13.056      3.747      0.000      23.076      74.777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IA                         0.0745      0.019      3.929      0.000       0.037       0.112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implant_age               -0.6442      0.123     -5.223      0.000      -0.888      -0.400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ipsi_impaired_duration     0.1956      0.109      1.797      0.075      -0.020       0.411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db_opt_headphones         -0.7445      0.071    -10.457      0.000      -0.885      -0.604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Omnibus:                        2.269   Durbin-Watson:                   1.917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Prob(Omnibus):                  0.322   Jarque-Bera (JB):                1.740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Skew:                          -0.113   Prob(JB):                        0.419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Kurtosis:                       2.468   Cond. No.                     4.28e+03</w:t>
      </w:r>
    </w:p>
    <w:p w:rsidR="007F3A2A" w:rsidRPr="007F3A2A" w:rsidRDefault="007F3A2A" w:rsidP="007F3A2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6"/>
          <w:szCs w:val="20"/>
          <w:lang w:eastAsia="de-DE"/>
        </w:rPr>
      </w:pPr>
      <w:r w:rsidRPr="007F3A2A">
        <w:rPr>
          <w:rFonts w:ascii="Courier New" w:eastAsia="Times New Roman" w:hAnsi="Courier New" w:cs="Courier New"/>
          <w:sz w:val="16"/>
          <w:szCs w:val="20"/>
          <w:lang w:eastAsia="de-DE"/>
        </w:rPr>
        <w:t>==============================================================================</w:t>
      </w:r>
    </w:p>
    <w:p w:rsidR="007F3A2A" w:rsidRPr="00BB7180" w:rsidRDefault="007F3A2A">
      <w:pPr>
        <w:rPr>
          <w:sz w:val="20"/>
        </w:rPr>
      </w:pPr>
    </w:p>
    <w:sectPr w:rsidR="007F3A2A" w:rsidRPr="00BB718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A2717"/>
    <w:rsid w:val="001A2717"/>
    <w:rsid w:val="005D5B0D"/>
    <w:rsid w:val="006B3466"/>
    <w:rsid w:val="007F3A2A"/>
    <w:rsid w:val="00BB7180"/>
    <w:rsid w:val="00D85F5B"/>
    <w:rsid w:val="00E81F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0651D7"/>
  <w15:chartTrackingRefBased/>
  <w15:docId w15:val="{A6CBA8DC-56D3-447E-BEBA-2BA111DB73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HTMLVorformatiert">
    <w:name w:val="HTML Preformatted"/>
    <w:basedOn w:val="Standard"/>
    <w:link w:val="HTMLVorformatiertZchn"/>
    <w:uiPriority w:val="99"/>
    <w:unhideWhenUsed/>
    <w:rsid w:val="00BB718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de-DE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rsid w:val="00BB7180"/>
    <w:rPr>
      <w:rFonts w:ascii="Courier New" w:eastAsia="Times New Roman" w:hAnsi="Courier New" w:cs="Courier New"/>
      <w:sz w:val="20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81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5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524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14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8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28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495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957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14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278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3262</Words>
  <Characters>20551</Characters>
  <Application>Microsoft Office Word</Application>
  <DocSecurity>0</DocSecurity>
  <Lines>171</Lines>
  <Paragraphs>4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ler, Tobias Dr.</dc:creator>
  <cp:keywords/>
  <dc:description/>
  <cp:lastModifiedBy>Weller, Tobias Dr.</cp:lastModifiedBy>
  <cp:revision>3</cp:revision>
  <dcterms:created xsi:type="dcterms:W3CDTF">2022-07-26T13:29:00Z</dcterms:created>
  <dcterms:modified xsi:type="dcterms:W3CDTF">2022-07-26T13:56:00Z</dcterms:modified>
</cp:coreProperties>
</file>